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9E6" w:rsidRPr="00D85398" w:rsidRDefault="00FC6273">
      <w:pPr>
        <w:rPr>
          <w:rFonts w:cstheme="minorHAnsi"/>
          <w:sz w:val="20"/>
          <w:szCs w:val="20"/>
          <w:lang w:val="en-GB"/>
        </w:rPr>
      </w:pPr>
      <w:r w:rsidRPr="00D85398">
        <w:rPr>
          <w:rFonts w:cstheme="minorHAnsi"/>
          <w:sz w:val="20"/>
          <w:szCs w:val="20"/>
          <w:lang w:val="en-GB"/>
        </w:rPr>
        <w:t>Supplementary Material</w:t>
      </w:r>
    </w:p>
    <w:p w:rsidR="00FE3B36" w:rsidRPr="00D85398" w:rsidRDefault="00FE3B36">
      <w:pPr>
        <w:rPr>
          <w:rFonts w:cstheme="minorHAnsi"/>
          <w:sz w:val="20"/>
          <w:szCs w:val="20"/>
          <w:lang w:val="en-GB"/>
        </w:rPr>
      </w:pPr>
    </w:p>
    <w:p w:rsidR="00FC6273" w:rsidRPr="00D85398" w:rsidRDefault="00FE3B36">
      <w:pPr>
        <w:rPr>
          <w:rFonts w:cstheme="minorHAnsi"/>
          <w:b/>
          <w:bCs/>
          <w:sz w:val="20"/>
          <w:szCs w:val="20"/>
          <w:lang w:val="en-GB"/>
        </w:rPr>
      </w:pPr>
      <w:r w:rsidRPr="00D85398">
        <w:rPr>
          <w:rFonts w:cstheme="minorHAnsi"/>
          <w:b/>
          <w:bCs/>
          <w:sz w:val="20"/>
          <w:szCs w:val="20"/>
          <w:lang w:val="en-GB"/>
        </w:rPr>
        <w:t>Table 2: Patient characteristics</w:t>
      </w:r>
      <w:r w:rsidR="002B5826">
        <w:rPr>
          <w:rFonts w:cstheme="minorHAnsi"/>
          <w:b/>
          <w:bCs/>
          <w:sz w:val="20"/>
          <w:szCs w:val="20"/>
          <w:lang w:val="en-GB"/>
        </w:rPr>
        <w:t xml:space="preserve"> (n= 50 patients)</w:t>
      </w:r>
      <w:bookmarkStart w:id="0" w:name="_GoBack"/>
      <w:bookmarkEnd w:id="0"/>
    </w:p>
    <w:tbl>
      <w:tblPr>
        <w:tblStyle w:val="Gitternetztabelle1hell1"/>
        <w:tblW w:w="5000" w:type="pct"/>
        <w:tblLook w:val="04A0" w:firstRow="1" w:lastRow="0" w:firstColumn="1" w:lastColumn="0" w:noHBand="0" w:noVBand="1"/>
      </w:tblPr>
      <w:tblGrid>
        <w:gridCol w:w="483"/>
        <w:gridCol w:w="579"/>
        <w:gridCol w:w="2452"/>
        <w:gridCol w:w="2379"/>
        <w:gridCol w:w="2397"/>
      </w:tblGrid>
      <w:tr w:rsidR="00D85398" w:rsidRPr="00D85398" w:rsidTr="00D85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bookmarkStart w:id="1" w:name="_Hlk41838200"/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x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spected diagnosis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nal diagnosis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ult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al cancer (M1)</w:t>
            </w:r>
          </w:p>
        </w:tc>
        <w:tc>
          <w:tcPr>
            <w:tcW w:w="1435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: AIS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C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C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novial Sarcoma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novial Sarcoma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 in situ</w:t>
            </w:r>
          </w:p>
        </w:tc>
        <w:tc>
          <w:tcPr>
            <w:tcW w:w="1446" w:type="pct"/>
            <w:shd w:val="clear" w:color="auto" w:fill="D9D9D9" w:themeFill="background1" w:themeFillShade="D9"/>
          </w:tcPr>
          <w:p w:rsidR="00D85398" w:rsidRPr="00D85398" w:rsidRDefault="00D85398" w:rsidP="00E03ACA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: AIS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GO</w:t>
            </w:r>
          </w:p>
        </w:tc>
        <w:tc>
          <w:tcPr>
            <w:tcW w:w="1435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: invasive adenocarcinoma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state Ca.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state Ca.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opharynx Ca.</w:t>
            </w:r>
          </w:p>
        </w:tc>
        <w:tc>
          <w:tcPr>
            <w:tcW w:w="1435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anuloma</w:t>
            </w:r>
          </w:p>
        </w:tc>
        <w:tc>
          <w:tcPr>
            <w:tcW w:w="1446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disease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GO</w:t>
            </w:r>
          </w:p>
        </w:tc>
        <w:tc>
          <w:tcPr>
            <w:tcW w:w="1435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: invasive adenocarcinoma</w:t>
            </w:r>
          </w:p>
        </w:tc>
      </w:tr>
      <w:tr w:rsidR="00D85398" w:rsidRPr="00D85398" w:rsidTr="00D8539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35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Lymphnode</w:t>
            </w:r>
          </w:p>
        </w:tc>
        <w:tc>
          <w:tcPr>
            <w:tcW w:w="1446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disease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35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Lymphnodes</w:t>
            </w:r>
          </w:p>
        </w:tc>
        <w:tc>
          <w:tcPr>
            <w:tcW w:w="1446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disease</w:t>
            </w:r>
          </w:p>
        </w:tc>
      </w:tr>
      <w:tr w:rsidR="00D85398" w:rsidRPr="00D85398" w:rsidTr="00D85398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35" w:type="pct"/>
            <w:shd w:val="clear" w:color="auto" w:fill="B4C6E7" w:themeFill="accent1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berculosis</w:t>
            </w:r>
          </w:p>
        </w:tc>
        <w:tc>
          <w:tcPr>
            <w:tcW w:w="1446" w:type="pct"/>
            <w:shd w:val="clear" w:color="auto" w:fill="B4C6E7" w:themeFill="accent1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 disease requiring treatment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35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Lymphnode</w:t>
            </w:r>
          </w:p>
        </w:tc>
        <w:tc>
          <w:tcPr>
            <w:tcW w:w="1446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disease</w:t>
            </w:r>
          </w:p>
        </w:tc>
      </w:tr>
      <w:tr w:rsidR="00D85398" w:rsidRPr="00D85398" w:rsidTr="00D85398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itional cell Ca.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itional cell Ca.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ymphnode</w:t>
            </w:r>
          </w:p>
        </w:tc>
        <w:tc>
          <w:tcPr>
            <w:tcW w:w="1446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disease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teosarcoma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teosarcoma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martoma</w:t>
            </w:r>
          </w:p>
        </w:tc>
        <w:tc>
          <w:tcPr>
            <w:tcW w:w="1446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disease</w:t>
            </w:r>
          </w:p>
        </w:tc>
      </w:tr>
      <w:tr w:rsidR="00D85398" w:rsidRPr="00D85398" w:rsidTr="00D85398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35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 novo NSCLC</w:t>
            </w:r>
          </w:p>
        </w:tc>
        <w:tc>
          <w:tcPr>
            <w:tcW w:w="1446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: invasive adenocarcinoma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29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iomyosarcoma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iomyosarcoma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state Ca</w:t>
            </w:r>
          </w:p>
        </w:tc>
        <w:tc>
          <w:tcPr>
            <w:tcW w:w="1435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: invasive adenocarcinoma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C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IST</w:t>
            </w:r>
          </w:p>
        </w:tc>
        <w:tc>
          <w:tcPr>
            <w:tcW w:w="1435" w:type="pct"/>
            <w:shd w:val="clear" w:color="auto" w:fill="B4C6E7" w:themeFill="accent1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berculosis</w:t>
            </w:r>
          </w:p>
        </w:tc>
        <w:tc>
          <w:tcPr>
            <w:tcW w:w="1446" w:type="pct"/>
            <w:shd w:val="clear" w:color="auto" w:fill="B4C6E7" w:themeFill="accent1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 disease requiring treatment</w:t>
            </w:r>
          </w:p>
        </w:tc>
      </w:tr>
      <w:tr w:rsidR="00D85398" w:rsidRPr="00D85398" w:rsidTr="00D85398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rvix Ca.</w:t>
            </w:r>
          </w:p>
        </w:tc>
        <w:tc>
          <w:tcPr>
            <w:tcW w:w="1435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: invasive adenocarcinoma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rothelial Ca.</w:t>
            </w:r>
          </w:p>
        </w:tc>
        <w:tc>
          <w:tcPr>
            <w:tcW w:w="1435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446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disease</w:t>
            </w:r>
          </w:p>
        </w:tc>
      </w:tr>
      <w:tr w:rsidR="00D85398" w:rsidRPr="00D85398" w:rsidTr="00D85398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 Oropharynx Ca.</w:t>
            </w:r>
          </w:p>
        </w:tc>
        <w:tc>
          <w:tcPr>
            <w:tcW w:w="1435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: invasive SCC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telectasis</w:t>
            </w:r>
          </w:p>
        </w:tc>
        <w:tc>
          <w:tcPr>
            <w:tcW w:w="1446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disease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Melanoma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ypopharynx Ca.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ypopharynx Ca.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GO</w:t>
            </w:r>
          </w:p>
        </w:tc>
        <w:tc>
          <w:tcPr>
            <w:tcW w:w="1435" w:type="pct"/>
            <w:shd w:val="clear" w:color="auto" w:fill="D9D9D9" w:themeFill="background1" w:themeFillShade="D9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446" w:type="pct"/>
            <w:shd w:val="clear" w:color="auto" w:fill="D9D9D9" w:themeFill="background1" w:themeFillShade="D9"/>
          </w:tcPr>
          <w:p w:rsidR="00D85398" w:rsidRPr="00D85398" w:rsidRDefault="00D85398" w:rsidP="00E03ACA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CLC: MIA</w:t>
            </w:r>
          </w:p>
        </w:tc>
      </w:tr>
      <w:tr w:rsidR="00D85398" w:rsidRPr="00D85398" w:rsidTr="00D853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C</w:t>
            </w:r>
          </w:p>
        </w:tc>
        <w:tc>
          <w:tcPr>
            <w:tcW w:w="1435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martoma</w:t>
            </w:r>
          </w:p>
        </w:tc>
        <w:tc>
          <w:tcPr>
            <w:tcW w:w="1446" w:type="pct"/>
            <w:shd w:val="clear" w:color="auto" w:fill="C5E0B3" w:themeFill="accent6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disease</w:t>
            </w:r>
          </w:p>
        </w:tc>
      </w:tr>
      <w:tr w:rsidR="00D85398" w:rsidRPr="00D85398" w:rsidTr="00D8539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otid cancer Ca.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oth </w:t>
            </w:r>
            <w:proofErr w:type="spellStart"/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otis</w:t>
            </w:r>
            <w:proofErr w:type="spellEnd"/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a.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D85398" w:rsidTr="00D8539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GO</w:t>
            </w:r>
          </w:p>
        </w:tc>
        <w:tc>
          <w:tcPr>
            <w:tcW w:w="1435" w:type="pct"/>
            <w:shd w:val="clear" w:color="auto" w:fill="B4C6E7" w:themeFill="accent1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berculosis</w:t>
            </w:r>
          </w:p>
        </w:tc>
        <w:tc>
          <w:tcPr>
            <w:tcW w:w="1446" w:type="pct"/>
            <w:shd w:val="clear" w:color="auto" w:fill="B4C6E7" w:themeFill="accent1" w:themeFillTint="66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 disease requiring treatment</w:t>
            </w:r>
          </w:p>
        </w:tc>
      </w:tr>
      <w:tr w:rsidR="00D85398" w:rsidRPr="00D85398" w:rsidTr="00D8539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349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1479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CC</w:t>
            </w:r>
          </w:p>
        </w:tc>
        <w:tc>
          <w:tcPr>
            <w:tcW w:w="1435" w:type="pct"/>
          </w:tcPr>
          <w:p w:rsidR="00D85398" w:rsidRPr="00D85398" w:rsidRDefault="00D85398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CC</w:t>
            </w:r>
          </w:p>
        </w:tc>
        <w:tc>
          <w:tcPr>
            <w:tcW w:w="1446" w:type="pct"/>
          </w:tcPr>
          <w:p w:rsidR="00D85398" w:rsidRPr="00D85398" w:rsidRDefault="00D85398" w:rsidP="00390D4D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irmed</w:t>
            </w:r>
          </w:p>
        </w:tc>
      </w:tr>
      <w:tr w:rsidR="00D85398" w:rsidRPr="002B5826" w:rsidTr="00D8539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NSCLC: non-small cell lung cancer; HCC: hepatocellular carcinoma; GGO: ground glass opacity; RCC: renal cell carcinoma; Ca.: cancer; CRC: colorectal cancer; GIST: gastrointestinal stromal tumour; CCC: </w:t>
            </w:r>
            <w:proofErr w:type="spellStart"/>
            <w:r w:rsidRPr="00D8539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cholangiocellular</w:t>
            </w:r>
            <w:proofErr w:type="spellEnd"/>
            <w:r w:rsidRPr="00D8539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carcinoma</w:t>
            </w: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; AIS: adenocarcinoma in situ; MIA: minimally invasive adenocarcinoma; SCC: squamous cell carcinoma</w:t>
            </w:r>
          </w:p>
        </w:tc>
      </w:tr>
      <w:bookmarkEnd w:id="1"/>
    </w:tbl>
    <w:p w:rsidR="00FC6273" w:rsidRPr="00D85398" w:rsidRDefault="00FC6273">
      <w:pPr>
        <w:rPr>
          <w:rFonts w:cstheme="minorHAnsi"/>
          <w:sz w:val="20"/>
          <w:szCs w:val="20"/>
          <w:lang w:val="en-GB"/>
        </w:rPr>
      </w:pPr>
    </w:p>
    <w:p w:rsidR="00FE3B36" w:rsidRPr="00D85398" w:rsidRDefault="00FE3B36">
      <w:pPr>
        <w:rPr>
          <w:rFonts w:cstheme="minorHAnsi"/>
          <w:sz w:val="20"/>
          <w:szCs w:val="20"/>
          <w:lang w:val="en-GB"/>
        </w:rPr>
      </w:pPr>
    </w:p>
    <w:p w:rsidR="00FE3B36" w:rsidRPr="00D85398" w:rsidRDefault="00FE3B36">
      <w:pPr>
        <w:rPr>
          <w:rFonts w:cstheme="minorHAnsi"/>
          <w:sz w:val="20"/>
          <w:szCs w:val="20"/>
          <w:lang w:val="en-GB"/>
        </w:rPr>
      </w:pPr>
    </w:p>
    <w:p w:rsidR="00FE3B36" w:rsidRPr="00D85398" w:rsidRDefault="00FE3B36">
      <w:pPr>
        <w:rPr>
          <w:rFonts w:cstheme="minorHAnsi"/>
          <w:sz w:val="20"/>
          <w:szCs w:val="20"/>
          <w:lang w:val="en-GB"/>
        </w:rPr>
      </w:pPr>
    </w:p>
    <w:p w:rsidR="00FE3B36" w:rsidRPr="00D85398" w:rsidRDefault="00FE3B36">
      <w:pPr>
        <w:rPr>
          <w:rFonts w:cstheme="minorHAnsi"/>
          <w:sz w:val="20"/>
          <w:szCs w:val="20"/>
          <w:lang w:val="en-GB"/>
        </w:rPr>
      </w:pPr>
    </w:p>
    <w:p w:rsidR="00FE3B36" w:rsidRPr="00D85398" w:rsidRDefault="00FE3B36">
      <w:pPr>
        <w:rPr>
          <w:rFonts w:cstheme="minorHAnsi"/>
          <w:sz w:val="20"/>
          <w:szCs w:val="20"/>
          <w:lang w:val="en-GB"/>
        </w:rPr>
      </w:pPr>
    </w:p>
    <w:p w:rsidR="00FE3B36" w:rsidRPr="00D85398" w:rsidRDefault="00FE3B36">
      <w:pPr>
        <w:rPr>
          <w:rFonts w:cstheme="minorHAnsi"/>
          <w:sz w:val="20"/>
          <w:szCs w:val="20"/>
          <w:lang w:val="en-GB"/>
        </w:rPr>
      </w:pPr>
    </w:p>
    <w:p w:rsidR="00FE3B36" w:rsidRPr="00D85398" w:rsidRDefault="00FE3B36">
      <w:pPr>
        <w:rPr>
          <w:rFonts w:cstheme="minorHAnsi"/>
          <w:sz w:val="20"/>
          <w:szCs w:val="20"/>
          <w:lang w:val="en-GB"/>
        </w:rPr>
      </w:pPr>
    </w:p>
    <w:p w:rsidR="00FE3B36" w:rsidRDefault="00FE3B36">
      <w:pPr>
        <w:rPr>
          <w:rFonts w:cstheme="minorHAnsi"/>
          <w:sz w:val="20"/>
          <w:szCs w:val="20"/>
          <w:lang w:val="en-GB"/>
        </w:rPr>
      </w:pPr>
    </w:p>
    <w:p w:rsidR="00D85398" w:rsidRPr="00D85398" w:rsidRDefault="00D85398">
      <w:pPr>
        <w:rPr>
          <w:rFonts w:cstheme="minorHAnsi"/>
          <w:sz w:val="20"/>
          <w:szCs w:val="20"/>
          <w:lang w:val="en-GB"/>
        </w:rPr>
      </w:pPr>
    </w:p>
    <w:p w:rsidR="00FE3B36" w:rsidRPr="00D85398" w:rsidRDefault="00FE3B36">
      <w:pPr>
        <w:rPr>
          <w:rFonts w:cstheme="minorHAnsi"/>
          <w:b/>
          <w:bCs/>
          <w:sz w:val="20"/>
          <w:szCs w:val="20"/>
          <w:lang w:val="en-GB"/>
        </w:rPr>
      </w:pPr>
      <w:r w:rsidRPr="00D85398">
        <w:rPr>
          <w:rFonts w:cstheme="minorHAnsi"/>
          <w:b/>
          <w:bCs/>
          <w:sz w:val="20"/>
          <w:szCs w:val="20"/>
          <w:lang w:val="en-GB"/>
        </w:rPr>
        <w:t>Table 3: CATS procedure (n= 52</w:t>
      </w:r>
      <w:r w:rsidR="002B5826">
        <w:rPr>
          <w:rFonts w:cstheme="minorHAnsi"/>
          <w:b/>
          <w:bCs/>
          <w:sz w:val="20"/>
          <w:szCs w:val="20"/>
          <w:lang w:val="en-GB"/>
        </w:rPr>
        <w:t xml:space="preserve"> lesions</w:t>
      </w:r>
      <w:r w:rsidRPr="00D85398">
        <w:rPr>
          <w:rFonts w:cstheme="minorHAnsi"/>
          <w:b/>
          <w:bCs/>
          <w:sz w:val="20"/>
          <w:szCs w:val="20"/>
          <w:lang w:val="en-GB"/>
        </w:rPr>
        <w:t>)</w:t>
      </w:r>
    </w:p>
    <w:tbl>
      <w:tblPr>
        <w:tblStyle w:val="Gitternetztabelle1hell1"/>
        <w:tblW w:w="5000" w:type="pct"/>
        <w:tblLook w:val="04A0" w:firstRow="1" w:lastRow="0" w:firstColumn="1" w:lastColumn="0" w:noHBand="0" w:noVBand="1"/>
      </w:tblPr>
      <w:tblGrid>
        <w:gridCol w:w="636"/>
        <w:gridCol w:w="1534"/>
        <w:gridCol w:w="1776"/>
        <w:gridCol w:w="2172"/>
        <w:gridCol w:w="2172"/>
      </w:tblGrid>
      <w:tr w:rsidR="00390D4D" w:rsidRPr="00D85398" w:rsidTr="00D85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</w:tcPr>
          <w:p w:rsidR="00390D4D" w:rsidRPr="00D85398" w:rsidRDefault="00390D4D" w:rsidP="00390D4D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925" w:type="pct"/>
          </w:tcPr>
          <w:p w:rsidR="00390D4D" w:rsidRPr="00D85398" w:rsidRDefault="00390D4D" w:rsidP="00FE3B36">
            <w:pPr>
              <w:tabs>
                <w:tab w:val="left" w:pos="28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071" w:type="pct"/>
          </w:tcPr>
          <w:p w:rsidR="00390D4D" w:rsidRPr="00D85398" w:rsidRDefault="00390D4D" w:rsidP="00390D4D">
            <w:pPr>
              <w:tabs>
                <w:tab w:val="left" w:pos="28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h length (mm)</w:t>
            </w:r>
          </w:p>
        </w:tc>
        <w:tc>
          <w:tcPr>
            <w:tcW w:w="1310" w:type="pct"/>
          </w:tcPr>
          <w:p w:rsidR="00390D4D" w:rsidRPr="00D85398" w:rsidRDefault="00390D4D" w:rsidP="00D85398">
            <w:pPr>
              <w:tabs>
                <w:tab w:val="left" w:pos="28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esion </w:t>
            </w:r>
            <w:r w:rsidR="00D85398"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ameter</w:t>
            </w: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1310" w:type="pct"/>
          </w:tcPr>
          <w:p w:rsidR="00390D4D" w:rsidRPr="00D85398" w:rsidRDefault="00390D4D" w:rsidP="00390D4D">
            <w:pPr>
              <w:tabs>
                <w:tab w:val="left" w:pos="28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sion depth (mm)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4,6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,6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2,7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,4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6,3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0,7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0,9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,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n.a</w:t>
            </w:r>
            <w:proofErr w:type="spellEnd"/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4,4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,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</w:tr>
      <w:tr w:rsidR="00D85398" w:rsidRPr="00D85398" w:rsidTr="00D85398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M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3,5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,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0,4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,2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6,2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</w:tr>
      <w:tr w:rsidR="00D85398" w:rsidRPr="00D85398" w:rsidTr="00D85398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5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,4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D85398" w:rsidRPr="00D85398" w:rsidTr="00D85398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9,5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</w:tr>
      <w:tr w:rsidR="00D85398" w:rsidRPr="00D85398" w:rsidTr="00D85398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M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6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</w:tr>
      <w:tr w:rsidR="00D85398" w:rsidRPr="00D85398" w:rsidTr="00D85398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</w:tr>
      <w:tr w:rsidR="00D85398" w:rsidRPr="00D85398" w:rsidTr="00D85398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M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D85398" w:rsidRPr="00D85398" w:rsidTr="00D8539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M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M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34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M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4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</w:tr>
      <w:tr w:rsidR="00D85398" w:rsidRPr="00D85398" w:rsidTr="00D8539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1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5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D85398" w:rsidRPr="00D85398" w:rsidTr="00D8539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D85398" w:rsidRPr="00D85398" w:rsidTr="00D8539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</w:tr>
      <w:tr w:rsidR="00D85398" w:rsidRPr="00D85398" w:rsidTr="00D853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</w:tr>
      <w:tr w:rsidR="00D85398" w:rsidRPr="00D85398" w:rsidTr="00D8539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</w:tr>
      <w:tr w:rsidR="00D85398" w:rsidRPr="00D85398" w:rsidTr="00D85398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D85398" w:rsidRPr="00D85398" w:rsidTr="00D8539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shd w:val="clear" w:color="auto" w:fill="auto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D85398" w:rsidRPr="00D85398" w:rsidRDefault="00D85398" w:rsidP="00D85398">
            <w:pPr>
              <w:tabs>
                <w:tab w:val="left" w:pos="288"/>
                <w:tab w:val="left" w:pos="507"/>
                <w:tab w:val="left" w:pos="99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LL</w:t>
            </w:r>
          </w:p>
        </w:tc>
        <w:tc>
          <w:tcPr>
            <w:tcW w:w="1071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310" w:type="pct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10" w:type="pct"/>
            <w:shd w:val="clear" w:color="auto" w:fill="auto"/>
            <w:vAlign w:val="center"/>
          </w:tcPr>
          <w:p w:rsidR="00D85398" w:rsidRPr="00D85398" w:rsidRDefault="00D85398" w:rsidP="00D85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539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D85398" w:rsidRPr="002B5826" w:rsidTr="00D8539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:rsidR="00D85398" w:rsidRPr="00D85398" w:rsidRDefault="00D85398" w:rsidP="00D85398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D8539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RUL: right upper lobe; RML: right middle lobe; RLL: right lower lobe; LUL: left upper lobe; LLL: left lower lobe</w:t>
            </w:r>
          </w:p>
        </w:tc>
      </w:tr>
    </w:tbl>
    <w:p w:rsidR="00FE3B36" w:rsidRPr="00D85398" w:rsidRDefault="00FE3B36">
      <w:pPr>
        <w:rPr>
          <w:rFonts w:cstheme="minorHAnsi"/>
          <w:sz w:val="20"/>
          <w:szCs w:val="20"/>
          <w:lang w:val="en-GB"/>
        </w:rPr>
      </w:pPr>
    </w:p>
    <w:p w:rsidR="00D85398" w:rsidRPr="00D85398" w:rsidRDefault="00D85398">
      <w:pPr>
        <w:rPr>
          <w:rFonts w:cstheme="minorHAnsi"/>
          <w:sz w:val="20"/>
          <w:szCs w:val="20"/>
          <w:lang w:val="en-GB"/>
        </w:rPr>
      </w:pPr>
    </w:p>
    <w:sectPr w:rsidR="00D85398" w:rsidRPr="00D85398" w:rsidSect="008365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273"/>
    <w:rsid w:val="0000119F"/>
    <w:rsid w:val="0002489D"/>
    <w:rsid w:val="00024BA6"/>
    <w:rsid w:val="00045179"/>
    <w:rsid w:val="000476E9"/>
    <w:rsid w:val="000509BF"/>
    <w:rsid w:val="00051570"/>
    <w:rsid w:val="00053F42"/>
    <w:rsid w:val="0005539D"/>
    <w:rsid w:val="00064CD2"/>
    <w:rsid w:val="0008178C"/>
    <w:rsid w:val="000823CC"/>
    <w:rsid w:val="0009224A"/>
    <w:rsid w:val="00097378"/>
    <w:rsid w:val="000A09BB"/>
    <w:rsid w:val="000B62F1"/>
    <w:rsid w:val="000E7B0E"/>
    <w:rsid w:val="000F1E1C"/>
    <w:rsid w:val="00104AEC"/>
    <w:rsid w:val="00125B8A"/>
    <w:rsid w:val="001311B2"/>
    <w:rsid w:val="0013292F"/>
    <w:rsid w:val="00180D46"/>
    <w:rsid w:val="001832A5"/>
    <w:rsid w:val="00190960"/>
    <w:rsid w:val="001A5ECE"/>
    <w:rsid w:val="001B3E97"/>
    <w:rsid w:val="001B43A8"/>
    <w:rsid w:val="001B7281"/>
    <w:rsid w:val="001C2344"/>
    <w:rsid w:val="001C3EFC"/>
    <w:rsid w:val="001D04C4"/>
    <w:rsid w:val="001D3064"/>
    <w:rsid w:val="001D58FE"/>
    <w:rsid w:val="001D702E"/>
    <w:rsid w:val="001E3108"/>
    <w:rsid w:val="001F729A"/>
    <w:rsid w:val="002128DD"/>
    <w:rsid w:val="002202DC"/>
    <w:rsid w:val="002333EC"/>
    <w:rsid w:val="00241F2D"/>
    <w:rsid w:val="002421D0"/>
    <w:rsid w:val="00262149"/>
    <w:rsid w:val="00282E05"/>
    <w:rsid w:val="00290DEB"/>
    <w:rsid w:val="0029294A"/>
    <w:rsid w:val="00296DF5"/>
    <w:rsid w:val="00297179"/>
    <w:rsid w:val="002B1D0A"/>
    <w:rsid w:val="002B41CA"/>
    <w:rsid w:val="002B5826"/>
    <w:rsid w:val="002C25B9"/>
    <w:rsid w:val="002E12A9"/>
    <w:rsid w:val="00303706"/>
    <w:rsid w:val="003116D3"/>
    <w:rsid w:val="00322BD2"/>
    <w:rsid w:val="00337A8A"/>
    <w:rsid w:val="00337CE9"/>
    <w:rsid w:val="0035096F"/>
    <w:rsid w:val="00352FAE"/>
    <w:rsid w:val="00353B30"/>
    <w:rsid w:val="00375B3B"/>
    <w:rsid w:val="0037667F"/>
    <w:rsid w:val="003840D2"/>
    <w:rsid w:val="00385125"/>
    <w:rsid w:val="00390C82"/>
    <w:rsid w:val="00390D4D"/>
    <w:rsid w:val="00390E27"/>
    <w:rsid w:val="003B2645"/>
    <w:rsid w:val="003B7A6B"/>
    <w:rsid w:val="003C4E30"/>
    <w:rsid w:val="003D12CC"/>
    <w:rsid w:val="003D2216"/>
    <w:rsid w:val="003D2A4E"/>
    <w:rsid w:val="003F0688"/>
    <w:rsid w:val="00402103"/>
    <w:rsid w:val="00414D22"/>
    <w:rsid w:val="00426779"/>
    <w:rsid w:val="0043636A"/>
    <w:rsid w:val="004507E5"/>
    <w:rsid w:val="0045678B"/>
    <w:rsid w:val="00457EEC"/>
    <w:rsid w:val="00481343"/>
    <w:rsid w:val="00485662"/>
    <w:rsid w:val="00495DB0"/>
    <w:rsid w:val="004B2E23"/>
    <w:rsid w:val="004B4FB7"/>
    <w:rsid w:val="004B7597"/>
    <w:rsid w:val="004C5DCF"/>
    <w:rsid w:val="004D0B6B"/>
    <w:rsid w:val="004D633B"/>
    <w:rsid w:val="004D7B7E"/>
    <w:rsid w:val="004F7F3F"/>
    <w:rsid w:val="005168E0"/>
    <w:rsid w:val="00530688"/>
    <w:rsid w:val="00533EFC"/>
    <w:rsid w:val="00535B8B"/>
    <w:rsid w:val="00544CD2"/>
    <w:rsid w:val="00557504"/>
    <w:rsid w:val="005633C4"/>
    <w:rsid w:val="00566DFD"/>
    <w:rsid w:val="0057283F"/>
    <w:rsid w:val="0057350B"/>
    <w:rsid w:val="005754F2"/>
    <w:rsid w:val="00581E93"/>
    <w:rsid w:val="00583024"/>
    <w:rsid w:val="00594DBB"/>
    <w:rsid w:val="005B5474"/>
    <w:rsid w:val="005C47D1"/>
    <w:rsid w:val="005C5BB8"/>
    <w:rsid w:val="005C6015"/>
    <w:rsid w:val="005C6A61"/>
    <w:rsid w:val="005C7AC0"/>
    <w:rsid w:val="005D336B"/>
    <w:rsid w:val="005E0E17"/>
    <w:rsid w:val="005E7A29"/>
    <w:rsid w:val="006050F3"/>
    <w:rsid w:val="006134BB"/>
    <w:rsid w:val="0061422F"/>
    <w:rsid w:val="0064267A"/>
    <w:rsid w:val="00661B4F"/>
    <w:rsid w:val="00671312"/>
    <w:rsid w:val="00677D30"/>
    <w:rsid w:val="006912D6"/>
    <w:rsid w:val="0069500A"/>
    <w:rsid w:val="006A51DA"/>
    <w:rsid w:val="006B1905"/>
    <w:rsid w:val="006B4A1B"/>
    <w:rsid w:val="006C23A4"/>
    <w:rsid w:val="006C530A"/>
    <w:rsid w:val="006E2827"/>
    <w:rsid w:val="006E2A3C"/>
    <w:rsid w:val="006E52A5"/>
    <w:rsid w:val="006F3C8C"/>
    <w:rsid w:val="0070097E"/>
    <w:rsid w:val="00701D09"/>
    <w:rsid w:val="00722ABC"/>
    <w:rsid w:val="00726025"/>
    <w:rsid w:val="007278C0"/>
    <w:rsid w:val="0076213D"/>
    <w:rsid w:val="007700CC"/>
    <w:rsid w:val="00783B70"/>
    <w:rsid w:val="00785624"/>
    <w:rsid w:val="007A1326"/>
    <w:rsid w:val="007A5C56"/>
    <w:rsid w:val="007B2D57"/>
    <w:rsid w:val="007C29B4"/>
    <w:rsid w:val="007C3042"/>
    <w:rsid w:val="007C5ABF"/>
    <w:rsid w:val="007C60EB"/>
    <w:rsid w:val="007D3514"/>
    <w:rsid w:val="00814273"/>
    <w:rsid w:val="008163F8"/>
    <w:rsid w:val="00820843"/>
    <w:rsid w:val="0083652B"/>
    <w:rsid w:val="00846F05"/>
    <w:rsid w:val="008541C0"/>
    <w:rsid w:val="00865BCB"/>
    <w:rsid w:val="00881B8C"/>
    <w:rsid w:val="008A56AF"/>
    <w:rsid w:val="008B54C6"/>
    <w:rsid w:val="008C2D3B"/>
    <w:rsid w:val="008D420B"/>
    <w:rsid w:val="008E7B87"/>
    <w:rsid w:val="00900A0D"/>
    <w:rsid w:val="00911F5A"/>
    <w:rsid w:val="00916733"/>
    <w:rsid w:val="00920A72"/>
    <w:rsid w:val="009223CF"/>
    <w:rsid w:val="009255A5"/>
    <w:rsid w:val="009339F6"/>
    <w:rsid w:val="009354DE"/>
    <w:rsid w:val="00944163"/>
    <w:rsid w:val="00945DD8"/>
    <w:rsid w:val="0094790D"/>
    <w:rsid w:val="00947B04"/>
    <w:rsid w:val="00954315"/>
    <w:rsid w:val="009547B9"/>
    <w:rsid w:val="0095595E"/>
    <w:rsid w:val="00961035"/>
    <w:rsid w:val="009669B8"/>
    <w:rsid w:val="009766AC"/>
    <w:rsid w:val="009B71D2"/>
    <w:rsid w:val="009C17BF"/>
    <w:rsid w:val="009D21C6"/>
    <w:rsid w:val="009E6C8F"/>
    <w:rsid w:val="009F1CC6"/>
    <w:rsid w:val="00A10979"/>
    <w:rsid w:val="00A11403"/>
    <w:rsid w:val="00A16C85"/>
    <w:rsid w:val="00A44E36"/>
    <w:rsid w:val="00A44E74"/>
    <w:rsid w:val="00A72E6C"/>
    <w:rsid w:val="00A74FFA"/>
    <w:rsid w:val="00A81B9A"/>
    <w:rsid w:val="00A85E32"/>
    <w:rsid w:val="00A9527C"/>
    <w:rsid w:val="00A972BF"/>
    <w:rsid w:val="00AA114D"/>
    <w:rsid w:val="00AB1248"/>
    <w:rsid w:val="00AB5665"/>
    <w:rsid w:val="00AC5DE5"/>
    <w:rsid w:val="00AE24FE"/>
    <w:rsid w:val="00B21CA6"/>
    <w:rsid w:val="00B234BB"/>
    <w:rsid w:val="00B26E59"/>
    <w:rsid w:val="00B31C44"/>
    <w:rsid w:val="00B33AB7"/>
    <w:rsid w:val="00B452DE"/>
    <w:rsid w:val="00B54E58"/>
    <w:rsid w:val="00B60DD2"/>
    <w:rsid w:val="00B7538D"/>
    <w:rsid w:val="00B82815"/>
    <w:rsid w:val="00B83C2E"/>
    <w:rsid w:val="00B93DDD"/>
    <w:rsid w:val="00BA132A"/>
    <w:rsid w:val="00BA2306"/>
    <w:rsid w:val="00BC0597"/>
    <w:rsid w:val="00BD3DD7"/>
    <w:rsid w:val="00BF79E6"/>
    <w:rsid w:val="00C04454"/>
    <w:rsid w:val="00C057CD"/>
    <w:rsid w:val="00C16DD0"/>
    <w:rsid w:val="00C3662D"/>
    <w:rsid w:val="00C37ED7"/>
    <w:rsid w:val="00C41012"/>
    <w:rsid w:val="00C47A52"/>
    <w:rsid w:val="00C502EB"/>
    <w:rsid w:val="00C5639F"/>
    <w:rsid w:val="00C60F13"/>
    <w:rsid w:val="00C64A41"/>
    <w:rsid w:val="00C662C5"/>
    <w:rsid w:val="00C73210"/>
    <w:rsid w:val="00C75AFE"/>
    <w:rsid w:val="00C75C34"/>
    <w:rsid w:val="00C92055"/>
    <w:rsid w:val="00C938B4"/>
    <w:rsid w:val="00CB5763"/>
    <w:rsid w:val="00CD160E"/>
    <w:rsid w:val="00CE6B00"/>
    <w:rsid w:val="00CF0DC6"/>
    <w:rsid w:val="00CF5FF0"/>
    <w:rsid w:val="00D0405C"/>
    <w:rsid w:val="00D26A77"/>
    <w:rsid w:val="00D310EE"/>
    <w:rsid w:val="00D331C8"/>
    <w:rsid w:val="00D43F96"/>
    <w:rsid w:val="00D45BB6"/>
    <w:rsid w:val="00D55DBA"/>
    <w:rsid w:val="00D60B84"/>
    <w:rsid w:val="00D63B18"/>
    <w:rsid w:val="00D6608A"/>
    <w:rsid w:val="00D66B2B"/>
    <w:rsid w:val="00D6701E"/>
    <w:rsid w:val="00D67A17"/>
    <w:rsid w:val="00D755F4"/>
    <w:rsid w:val="00D7588A"/>
    <w:rsid w:val="00D85398"/>
    <w:rsid w:val="00D864DB"/>
    <w:rsid w:val="00D9557A"/>
    <w:rsid w:val="00D96A85"/>
    <w:rsid w:val="00DB3CB8"/>
    <w:rsid w:val="00DC1CA7"/>
    <w:rsid w:val="00DC32B4"/>
    <w:rsid w:val="00DD06D3"/>
    <w:rsid w:val="00DE7DD5"/>
    <w:rsid w:val="00DF4A1A"/>
    <w:rsid w:val="00DF50F2"/>
    <w:rsid w:val="00E00272"/>
    <w:rsid w:val="00E01C5E"/>
    <w:rsid w:val="00E02503"/>
    <w:rsid w:val="00E026AF"/>
    <w:rsid w:val="00E03ACA"/>
    <w:rsid w:val="00E15599"/>
    <w:rsid w:val="00E213BC"/>
    <w:rsid w:val="00E25978"/>
    <w:rsid w:val="00E25F76"/>
    <w:rsid w:val="00E30713"/>
    <w:rsid w:val="00E318AB"/>
    <w:rsid w:val="00E34156"/>
    <w:rsid w:val="00E35CC0"/>
    <w:rsid w:val="00E421C6"/>
    <w:rsid w:val="00E55E4B"/>
    <w:rsid w:val="00E726D1"/>
    <w:rsid w:val="00E82169"/>
    <w:rsid w:val="00E822AD"/>
    <w:rsid w:val="00E911FB"/>
    <w:rsid w:val="00E91973"/>
    <w:rsid w:val="00EB2088"/>
    <w:rsid w:val="00EC2983"/>
    <w:rsid w:val="00ED2A11"/>
    <w:rsid w:val="00ED2A96"/>
    <w:rsid w:val="00EE33B2"/>
    <w:rsid w:val="00EF0E3F"/>
    <w:rsid w:val="00F0607A"/>
    <w:rsid w:val="00F068AD"/>
    <w:rsid w:val="00F109F9"/>
    <w:rsid w:val="00F13E47"/>
    <w:rsid w:val="00F157B7"/>
    <w:rsid w:val="00F16D1B"/>
    <w:rsid w:val="00F17A3B"/>
    <w:rsid w:val="00F3528E"/>
    <w:rsid w:val="00F4762B"/>
    <w:rsid w:val="00F52BE9"/>
    <w:rsid w:val="00F63C17"/>
    <w:rsid w:val="00F63E7B"/>
    <w:rsid w:val="00F807CD"/>
    <w:rsid w:val="00F847D6"/>
    <w:rsid w:val="00F979D3"/>
    <w:rsid w:val="00FA08D0"/>
    <w:rsid w:val="00FA1D22"/>
    <w:rsid w:val="00FA233C"/>
    <w:rsid w:val="00FC6273"/>
    <w:rsid w:val="00FE3B36"/>
    <w:rsid w:val="00FE3C62"/>
    <w:rsid w:val="00FE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8450B"/>
  <w14:defaultImageDpi w14:val="32767"/>
  <w15:chartTrackingRefBased/>
  <w15:docId w15:val="{7A928052-0207-9D48-AAE3-F4ADFE4A5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1hell1">
    <w:name w:val="Gitternetztabelle 1 hell1"/>
    <w:basedOn w:val="NormaleTabelle"/>
    <w:uiPriority w:val="46"/>
    <w:rsid w:val="00FC6273"/>
    <w:rPr>
      <w:rFonts w:ascii="Cambria" w:eastAsia="Cambria" w:hAnsi="Cambria" w:cs="Arial"/>
      <w:sz w:val="22"/>
      <w:szCs w:val="22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43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1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rampinis</dc:creator>
  <cp:keywords/>
  <dc:description/>
  <cp:lastModifiedBy>Karampinis, Ioannis</cp:lastModifiedBy>
  <cp:revision>5</cp:revision>
  <dcterms:created xsi:type="dcterms:W3CDTF">2021-08-22T18:16:00Z</dcterms:created>
  <dcterms:modified xsi:type="dcterms:W3CDTF">2021-08-23T16:38:00Z</dcterms:modified>
</cp:coreProperties>
</file>